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B1A137A" w14:textId="4E0E5B46" w:rsidR="000E3A3A" w:rsidRDefault="002E2A82" w:rsidP="002E2A82">
      <w:r>
        <w:t xml:space="preserve">Technology Affordances and Socialization for Increasing Self-Determination </w:t>
      </w:r>
    </w:p>
    <w:p w14:paraId="0ACE45F9" w14:textId="77777777" w:rsidR="000E3A3A" w:rsidRDefault="000E3A3A"/>
    <w:p w14:paraId="4061B606" w14:textId="121CBD7A" w:rsidR="009429CE" w:rsidRDefault="00760586" w:rsidP="009429CE">
      <w:pPr>
        <w:rPr>
          <w:i/>
          <w:iCs/>
        </w:rPr>
      </w:pPr>
      <w:r w:rsidRPr="004A38F4">
        <w:rPr>
          <w:i/>
          <w:iCs/>
        </w:rPr>
        <w:t>Thank you for giving us some of your time today. We’re interested in hearing more about your experiences with ElderTree</w:t>
      </w:r>
      <w:r w:rsidR="00933769">
        <w:rPr>
          <w:i/>
          <w:iCs/>
        </w:rPr>
        <w:t>, particularly as a person who [was actively engaged in the weekly meet ups/</w:t>
      </w:r>
      <w:r w:rsidR="00705F93">
        <w:rPr>
          <w:i/>
          <w:iCs/>
        </w:rPr>
        <w:t>had very high attendance at the meet ups/didn’t seem to attend the meet ups very often]</w:t>
      </w:r>
      <w:r w:rsidR="00BB27AA">
        <w:rPr>
          <w:i/>
          <w:iCs/>
        </w:rPr>
        <w:t xml:space="preserve"> </w:t>
      </w:r>
      <w:r w:rsidR="00C73530">
        <w:rPr>
          <w:i/>
          <w:iCs/>
        </w:rPr>
        <w:t xml:space="preserve">We will be </w:t>
      </w:r>
      <w:r w:rsidR="00BB27AA">
        <w:rPr>
          <w:i/>
          <w:iCs/>
        </w:rPr>
        <w:t>having conversations like this with 15-20 of the other participants.</w:t>
      </w:r>
      <w:r w:rsidR="00086CEB">
        <w:rPr>
          <w:i/>
          <w:iCs/>
        </w:rPr>
        <w:t xml:space="preserve"> We are interested in hearing both about things you liked, and things you didn’t like. There is no wrong experience</w:t>
      </w:r>
      <w:r w:rsidR="005D3EBC">
        <w:rPr>
          <w:i/>
          <w:iCs/>
        </w:rPr>
        <w:t xml:space="preserve"> to have, and no wrong answers to give.</w:t>
      </w:r>
      <w:r w:rsidRPr="004A38F4">
        <w:rPr>
          <w:i/>
          <w:iCs/>
        </w:rPr>
        <w:t xml:space="preserve"> I’m going to start with some questions about the </w:t>
      </w:r>
      <w:r w:rsidR="00FE6A58">
        <w:rPr>
          <w:i/>
          <w:iCs/>
        </w:rPr>
        <w:t>[</w:t>
      </w:r>
      <w:r w:rsidRPr="004A38F4">
        <w:rPr>
          <w:i/>
          <w:iCs/>
        </w:rPr>
        <w:t>website/app</w:t>
      </w:r>
      <w:r w:rsidR="00FE6A58">
        <w:rPr>
          <w:i/>
          <w:iCs/>
        </w:rPr>
        <w:t>]</w:t>
      </w:r>
      <w:r w:rsidRPr="004A38F4">
        <w:rPr>
          <w:i/>
          <w:iCs/>
        </w:rPr>
        <w:t xml:space="preserve">, and then we’ll talk in depth about the weekly Meet calls. </w:t>
      </w:r>
      <w:r w:rsidR="00662C29" w:rsidRPr="004A38F4">
        <w:rPr>
          <w:i/>
          <w:iCs/>
        </w:rPr>
        <w:t>Just so you know, we are recording this</w:t>
      </w:r>
      <w:r w:rsidR="00B053A2" w:rsidRPr="004A38F4">
        <w:rPr>
          <w:i/>
          <w:iCs/>
        </w:rPr>
        <w:t xml:space="preserve"> so that I can go back and review our conversation</w:t>
      </w:r>
      <w:r w:rsidR="00662C29" w:rsidRPr="004A38F4">
        <w:rPr>
          <w:i/>
          <w:iCs/>
        </w:rPr>
        <w:t>.</w:t>
      </w:r>
      <w:r w:rsidR="00B053A2" w:rsidRPr="004A38F4">
        <w:rPr>
          <w:i/>
          <w:iCs/>
        </w:rPr>
        <w:t xml:space="preserve"> Is </w:t>
      </w:r>
      <w:proofErr w:type="gramStart"/>
      <w:r w:rsidR="00B053A2" w:rsidRPr="004A38F4">
        <w:rPr>
          <w:i/>
          <w:iCs/>
        </w:rPr>
        <w:t>that</w:t>
      </w:r>
      <w:proofErr w:type="gramEnd"/>
      <w:r w:rsidR="00B053A2" w:rsidRPr="004A38F4">
        <w:rPr>
          <w:i/>
          <w:iCs/>
        </w:rPr>
        <w:t xml:space="preserve"> OK?</w:t>
      </w:r>
      <w:r w:rsidR="006110EC">
        <w:rPr>
          <w:i/>
          <w:iCs/>
        </w:rPr>
        <w:t xml:space="preserve"> I’m also going to try to </w:t>
      </w:r>
      <w:r w:rsidR="008942CE">
        <w:rPr>
          <w:i/>
          <w:iCs/>
        </w:rPr>
        <w:t>take notes as we talk</w:t>
      </w:r>
      <w:r w:rsidR="00287A3A">
        <w:rPr>
          <w:i/>
          <w:iCs/>
        </w:rPr>
        <w:t xml:space="preserve"> so you may hear me pause or type as you’re responding. </w:t>
      </w:r>
    </w:p>
    <w:p w14:paraId="14F84B85" w14:textId="77777777" w:rsidR="00760586" w:rsidRPr="004A38F4" w:rsidRDefault="00760586" w:rsidP="00760586">
      <w:pPr>
        <w:rPr>
          <w:i/>
          <w:iCs/>
        </w:rPr>
      </w:pPr>
    </w:p>
    <w:p w14:paraId="0B62A4B8" w14:textId="77777777" w:rsidR="00760586" w:rsidRDefault="00760586" w:rsidP="009429CE"/>
    <w:p w14:paraId="4F100A5E" w14:textId="77777777" w:rsidR="00B313C2" w:rsidRPr="00760586" w:rsidRDefault="00B313C2" w:rsidP="00B313C2">
      <w:pPr>
        <w:rPr>
          <w:i/>
          <w:iCs/>
        </w:rPr>
      </w:pPr>
      <w:r w:rsidRPr="00760586">
        <w:rPr>
          <w:i/>
          <w:iCs/>
        </w:rPr>
        <w:t>Motivation</w:t>
      </w:r>
    </w:p>
    <w:p w14:paraId="3DD25088" w14:textId="3ED9DC92" w:rsidR="00B313C2" w:rsidRDefault="00287A3A" w:rsidP="00B313C2">
      <w:pPr>
        <w:pStyle w:val="ListParagraph"/>
        <w:numPr>
          <w:ilvl w:val="0"/>
          <w:numId w:val="5"/>
        </w:numPr>
      </w:pPr>
      <w:r>
        <w:t>To start, w</w:t>
      </w:r>
      <w:r w:rsidR="00B313C2">
        <w:t xml:space="preserve">hy did you join the study?  Did you have any </w:t>
      </w:r>
      <w:proofErr w:type="gramStart"/>
      <w:r w:rsidR="00B313C2">
        <w:t>particular hopes</w:t>
      </w:r>
      <w:proofErr w:type="gramEnd"/>
      <w:r w:rsidR="00B313C2">
        <w:t xml:space="preserve"> for what you’d get out of ElderTree?</w:t>
      </w:r>
    </w:p>
    <w:p w14:paraId="145D89EA" w14:textId="77777777" w:rsidR="00B313C2" w:rsidRDefault="00B313C2" w:rsidP="009429CE"/>
    <w:p w14:paraId="2C817AD4" w14:textId="1475EF1B" w:rsidR="009429CE" w:rsidRDefault="009429CE" w:rsidP="009429CE">
      <w:pPr>
        <w:rPr>
          <w:i/>
          <w:iCs/>
        </w:rPr>
      </w:pPr>
      <w:r w:rsidRPr="00760586">
        <w:rPr>
          <w:i/>
          <w:iCs/>
        </w:rPr>
        <w:t>Technology use</w:t>
      </w:r>
    </w:p>
    <w:p w14:paraId="04B4728D" w14:textId="70B1A128" w:rsidR="001829F4" w:rsidRDefault="00DD5307" w:rsidP="00812B74">
      <w:pPr>
        <w:pStyle w:val="ListParagraph"/>
        <w:numPr>
          <w:ilvl w:val="0"/>
          <w:numId w:val="2"/>
        </w:numPr>
      </w:pPr>
      <w:r w:rsidRPr="00DD5307">
        <w:rPr>
          <w:i/>
          <w:iCs/>
        </w:rPr>
        <w:t>[For those in smart display arm]</w:t>
      </w:r>
      <w:r w:rsidR="001829F4">
        <w:t xml:space="preserve"> You can use the app by either talking to it, or by touching the touch screen. </w:t>
      </w:r>
      <w:r w:rsidR="00E3432C">
        <w:t xml:space="preserve">How did </w:t>
      </w:r>
      <w:r w:rsidR="001829F4">
        <w:t xml:space="preserve">you </w:t>
      </w:r>
      <w:r w:rsidR="00E3432C">
        <w:t>tend to use it?</w:t>
      </w:r>
    </w:p>
    <w:p w14:paraId="16772923" w14:textId="77777777" w:rsidR="001829F4" w:rsidRPr="00760586" w:rsidRDefault="001829F4" w:rsidP="009429CE">
      <w:pPr>
        <w:rPr>
          <w:i/>
          <w:iCs/>
        </w:rPr>
      </w:pPr>
    </w:p>
    <w:p w14:paraId="79C92469" w14:textId="698080AD" w:rsidR="00B313C2" w:rsidRDefault="00B313C2" w:rsidP="00B313C2">
      <w:pPr>
        <w:pStyle w:val="ListParagraph"/>
        <w:numPr>
          <w:ilvl w:val="0"/>
          <w:numId w:val="2"/>
        </w:numPr>
      </w:pPr>
      <w:r>
        <w:t xml:space="preserve">How often did you use </w:t>
      </w:r>
      <w:r w:rsidR="00E3432C">
        <w:t>Elder Tree</w:t>
      </w:r>
      <w:r w:rsidR="00DD5307">
        <w:t>?</w:t>
      </w:r>
      <w:r>
        <w:t xml:space="preserve">  Again, it’s totally fine if you never used it or hardly ever used it – we just find that </w:t>
      </w:r>
      <w:proofErr w:type="gramStart"/>
      <w:r>
        <w:t>really helpful</w:t>
      </w:r>
      <w:proofErr w:type="gramEnd"/>
      <w:r>
        <w:t xml:space="preserve"> to know.  What’s your sense of how often you used it?</w:t>
      </w:r>
    </w:p>
    <w:p w14:paraId="2AF7B504" w14:textId="77777777" w:rsidR="00B313C2" w:rsidRPr="00DD5307" w:rsidRDefault="00B313C2" w:rsidP="00B313C2">
      <w:pPr>
        <w:pStyle w:val="ListParagraph"/>
        <w:rPr>
          <w:i/>
          <w:iCs/>
        </w:rPr>
      </w:pPr>
      <w:r w:rsidRPr="00DD5307">
        <w:rPr>
          <w:i/>
          <w:iCs/>
        </w:rPr>
        <w:t>If they said they used it regularly</w:t>
      </w:r>
    </w:p>
    <w:p w14:paraId="6F489689" w14:textId="33A049C7" w:rsidR="00B313C2" w:rsidRDefault="0039079F" w:rsidP="00812B74">
      <w:pPr>
        <w:pStyle w:val="ListParagraph"/>
        <w:ind w:left="1440"/>
      </w:pPr>
      <w:r>
        <w:t xml:space="preserve">How </w:t>
      </w:r>
      <w:r w:rsidR="009104C5">
        <w:t xml:space="preserve">did </w:t>
      </w:r>
      <w:r w:rsidR="00B313C2">
        <w:t xml:space="preserve">it fit into your schedule?  </w:t>
      </w:r>
      <w:r w:rsidR="00DD5307">
        <w:t>Like, w</w:t>
      </w:r>
      <w:r w:rsidR="00B313C2">
        <w:t>ould you check it once a day, or once a week when you got the survey?</w:t>
      </w:r>
      <w:r w:rsidR="00DD5307">
        <w:t xml:space="preserve"> </w:t>
      </w:r>
      <w:proofErr w:type="gramStart"/>
      <w:r w:rsidR="00DD5307">
        <w:t>Particular times</w:t>
      </w:r>
      <w:proofErr w:type="gramEnd"/>
      <w:r w:rsidR="00DD5307">
        <w:t xml:space="preserve"> of day?</w:t>
      </w:r>
    </w:p>
    <w:p w14:paraId="2CA7EF38" w14:textId="69C6DF03" w:rsidR="00DD5307" w:rsidRDefault="00DD5307" w:rsidP="00DD5307">
      <w:pPr>
        <w:ind w:left="720"/>
        <w:rPr>
          <w:i/>
          <w:iCs/>
        </w:rPr>
      </w:pPr>
      <w:r w:rsidRPr="00DD5307">
        <w:rPr>
          <w:i/>
          <w:iCs/>
        </w:rPr>
        <w:t>If they say they didn’t use it much,</w:t>
      </w:r>
      <w:r>
        <w:rPr>
          <w:i/>
          <w:iCs/>
        </w:rPr>
        <w:t xml:space="preserve"> </w:t>
      </w:r>
      <w:proofErr w:type="gramStart"/>
      <w:r>
        <w:t>That’s</w:t>
      </w:r>
      <w:proofErr w:type="gramEnd"/>
      <w:r>
        <w:t xml:space="preserve"> totally fine – that’s what we want to find out.  So, how come you didn’t get to use it much?</w:t>
      </w:r>
      <w:r w:rsidRPr="00DD5307">
        <w:rPr>
          <w:i/>
          <w:iCs/>
        </w:rPr>
        <w:t xml:space="preserve">  </w:t>
      </w:r>
      <w:proofErr w:type="gramStart"/>
      <w:r w:rsidRPr="00DD5307">
        <w:rPr>
          <w:i/>
          <w:iCs/>
        </w:rPr>
        <w:t>Often</w:t>
      </w:r>
      <w:proofErr w:type="gramEnd"/>
      <w:r w:rsidRPr="00DD5307">
        <w:rPr>
          <w:i/>
          <w:iCs/>
        </w:rPr>
        <w:t xml:space="preserve"> they’re pretty busy and socially engaged and ET isn’t adding much value. </w:t>
      </w:r>
    </w:p>
    <w:p w14:paraId="412E7978" w14:textId="50198C35" w:rsidR="00256A70" w:rsidRPr="00104A57" w:rsidRDefault="00256A70" w:rsidP="00DD5307">
      <w:pPr>
        <w:ind w:left="720"/>
      </w:pPr>
      <w:r w:rsidRPr="00104A57">
        <w:t>Follow up – where did you have it in your house? How easy was it for you to get to?</w:t>
      </w:r>
    </w:p>
    <w:p w14:paraId="597B9AEC" w14:textId="77777777" w:rsidR="002E2A82" w:rsidRDefault="002E2A82" w:rsidP="00812B74"/>
    <w:p w14:paraId="5180A21B" w14:textId="3B315F07" w:rsidR="009104C5" w:rsidRDefault="00E3432C" w:rsidP="009104C5">
      <w:pPr>
        <w:pStyle w:val="ListParagraph"/>
        <w:numPr>
          <w:ilvl w:val="0"/>
          <w:numId w:val="3"/>
        </w:numPr>
      </w:pPr>
      <w:r>
        <w:t xml:space="preserve">I’m going to go through a bunch of things on ET and ask if you used them or not and whether you ran into difficult or weren’t interested or found them useful… Again, we’d love to know what </w:t>
      </w:r>
      <w:proofErr w:type="gramStart"/>
      <w:r>
        <w:t>was the case for you</w:t>
      </w:r>
      <w:proofErr w:type="gramEnd"/>
      <w:r>
        <w:t xml:space="preserve">. </w:t>
      </w:r>
    </w:p>
    <w:p w14:paraId="42579AE9" w14:textId="0992C589" w:rsidR="00E3432C" w:rsidRDefault="00E3432C" w:rsidP="00E3432C">
      <w:pPr>
        <w:pStyle w:val="ListParagraph"/>
        <w:numPr>
          <w:ilvl w:val="1"/>
          <w:numId w:val="3"/>
        </w:numPr>
      </w:pPr>
      <w:r>
        <w:t xml:space="preserve"> Doing the weekly survey – did you tend to do those? Did you have any troubles?</w:t>
      </w:r>
    </w:p>
    <w:p w14:paraId="1138D170" w14:textId="0DA013EE" w:rsidR="00E3432C" w:rsidRDefault="00E3432C" w:rsidP="00812B74">
      <w:pPr>
        <w:pStyle w:val="ListParagraph"/>
        <w:numPr>
          <w:ilvl w:val="3"/>
          <w:numId w:val="3"/>
        </w:numPr>
      </w:pPr>
      <w:r>
        <w:t>If yes – so what happened?  Did it get fixed?</w:t>
      </w:r>
    </w:p>
    <w:p w14:paraId="055D3DFF" w14:textId="260E47AB" w:rsidR="00E3432C" w:rsidRDefault="00E3432C" w:rsidP="00E3432C">
      <w:pPr>
        <w:pStyle w:val="ListParagraph"/>
        <w:numPr>
          <w:ilvl w:val="2"/>
          <w:numId w:val="3"/>
        </w:numPr>
      </w:pPr>
      <w:r>
        <w:t>Did you find the surveys helpful or frustrating in any ways?</w:t>
      </w:r>
    </w:p>
    <w:p w14:paraId="2F21F834" w14:textId="30056511" w:rsidR="00E3432C" w:rsidRDefault="00E3432C" w:rsidP="00812B74">
      <w:pPr>
        <w:pStyle w:val="ListParagraph"/>
        <w:numPr>
          <w:ilvl w:val="2"/>
          <w:numId w:val="3"/>
        </w:numPr>
      </w:pPr>
      <w:r>
        <w:t xml:space="preserve">Do you think any of the things you tracked over time changed </w:t>
      </w:r>
      <w:proofErr w:type="gramStart"/>
      <w:r>
        <w:t>during the course of</w:t>
      </w:r>
      <w:proofErr w:type="gramEnd"/>
      <w:r>
        <w:t xml:space="preserve"> the study?</w:t>
      </w:r>
    </w:p>
    <w:p w14:paraId="08B84826" w14:textId="186CF4DB" w:rsidR="00E3432C" w:rsidRDefault="00E3432C" w:rsidP="00E3432C">
      <w:pPr>
        <w:pStyle w:val="ListParagraph"/>
        <w:numPr>
          <w:ilvl w:val="2"/>
          <w:numId w:val="3"/>
        </w:numPr>
      </w:pPr>
      <w:r>
        <w:t>After your weekly survey, you could see the graph showing the pattern over time.  Did you ever see that?</w:t>
      </w:r>
    </w:p>
    <w:p w14:paraId="65E3F5CE" w14:textId="68B9B913" w:rsidR="00DD5307" w:rsidRDefault="00E3432C" w:rsidP="00E3432C">
      <w:pPr>
        <w:pStyle w:val="ListParagraph"/>
        <w:numPr>
          <w:ilvl w:val="1"/>
          <w:numId w:val="3"/>
        </w:numPr>
      </w:pPr>
      <w:r w:rsidRPr="00AD60F8">
        <w:t>One option was to get a prin</w:t>
      </w:r>
      <w:r w:rsidR="00DD5307">
        <w:t>t-</w:t>
      </w:r>
      <w:r w:rsidRPr="00AD60F8">
        <w:t xml:space="preserve">out of your survey results to take to your doctor’s appointments.  </w:t>
      </w:r>
    </w:p>
    <w:p w14:paraId="10AA7733" w14:textId="77777777" w:rsidR="00DD5307" w:rsidRDefault="00E3432C" w:rsidP="00DD5307">
      <w:pPr>
        <w:pStyle w:val="ListParagraph"/>
        <w:numPr>
          <w:ilvl w:val="2"/>
          <w:numId w:val="3"/>
        </w:numPr>
      </w:pPr>
      <w:r w:rsidRPr="00AD60F8">
        <w:t xml:space="preserve">Did you ever get those?  </w:t>
      </w:r>
    </w:p>
    <w:p w14:paraId="664827A3" w14:textId="77777777" w:rsidR="00DD5307" w:rsidRDefault="00E3432C" w:rsidP="00DD5307">
      <w:pPr>
        <w:pStyle w:val="ListParagraph"/>
        <w:numPr>
          <w:ilvl w:val="2"/>
          <w:numId w:val="3"/>
        </w:numPr>
      </w:pPr>
      <w:r w:rsidRPr="00AD60F8">
        <w:t xml:space="preserve">Did you ever discuss it </w:t>
      </w:r>
      <w:r w:rsidR="00DD5307">
        <w:t>with any of your healthcare providers?</w:t>
      </w:r>
      <w:r w:rsidRPr="00AD60F8">
        <w:t xml:space="preserve">  Anyone else?</w:t>
      </w:r>
      <w:r>
        <w:t xml:space="preserve"> </w:t>
      </w:r>
      <w:r w:rsidRPr="00AD60F8">
        <w:t>What happened?  How did it go?</w:t>
      </w:r>
      <w:r>
        <w:t xml:space="preserve">  </w:t>
      </w:r>
    </w:p>
    <w:p w14:paraId="622B0A0C" w14:textId="34E7FCBD" w:rsidR="00E3432C" w:rsidRDefault="00E3432C" w:rsidP="00DD5307">
      <w:pPr>
        <w:pStyle w:val="ListParagraph"/>
        <w:numPr>
          <w:ilvl w:val="2"/>
          <w:numId w:val="3"/>
        </w:numPr>
      </w:pPr>
      <w:r>
        <w:t>Did ET in general ever come</w:t>
      </w:r>
      <w:r w:rsidR="00DD5307">
        <w:t xml:space="preserve"> up</w:t>
      </w:r>
      <w:r>
        <w:t xml:space="preserve"> in conversations with your healthcare team?</w:t>
      </w:r>
    </w:p>
    <w:p w14:paraId="1F1FB80F" w14:textId="77777777" w:rsidR="00E3432C" w:rsidRDefault="00E3432C" w:rsidP="007436A9">
      <w:pPr>
        <w:ind w:left="1980"/>
      </w:pPr>
    </w:p>
    <w:p w14:paraId="5AA6F49C" w14:textId="715D6537" w:rsidR="00E3432C" w:rsidRDefault="00E3432C" w:rsidP="00E3432C">
      <w:pPr>
        <w:pStyle w:val="ListParagraph"/>
        <w:numPr>
          <w:ilvl w:val="1"/>
          <w:numId w:val="3"/>
        </w:numPr>
      </w:pPr>
      <w:r>
        <w:t xml:space="preserve">What about doing the modules about pain – did you get a chance to listen to any of those?  </w:t>
      </w:r>
    </w:p>
    <w:p w14:paraId="7BD5F863" w14:textId="50C2CF7C" w:rsidR="00E3432C" w:rsidRDefault="00E3432C" w:rsidP="00E3432C">
      <w:pPr>
        <w:pStyle w:val="ListParagraph"/>
        <w:numPr>
          <w:ilvl w:val="2"/>
          <w:numId w:val="3"/>
        </w:numPr>
      </w:pPr>
      <w:r>
        <w:t>Any problems or challenges using them?</w:t>
      </w:r>
    </w:p>
    <w:p w14:paraId="16839D9C" w14:textId="729A8E6F" w:rsidR="00E3432C" w:rsidRDefault="00E3432C" w:rsidP="00E3432C">
      <w:pPr>
        <w:pStyle w:val="ListParagraph"/>
        <w:numPr>
          <w:ilvl w:val="2"/>
          <w:numId w:val="3"/>
        </w:numPr>
      </w:pPr>
      <w:r>
        <w:t>Any that you found helpful?  Do you think you learned anything or not really?</w:t>
      </w:r>
    </w:p>
    <w:p w14:paraId="3C31A8C9" w14:textId="54980A76" w:rsidR="00812B74" w:rsidRDefault="00812B74" w:rsidP="00812B74">
      <w:pPr>
        <w:pStyle w:val="ListParagraph"/>
        <w:numPr>
          <w:ilvl w:val="1"/>
          <w:numId w:val="3"/>
        </w:numPr>
      </w:pPr>
      <w:r>
        <w:t xml:space="preserve">What about the rest of the </w:t>
      </w:r>
      <w:r w:rsidR="00D41D8C">
        <w:t>tips &amp; info sections</w:t>
      </w:r>
      <w:r>
        <w:t>…</w:t>
      </w:r>
    </w:p>
    <w:p w14:paraId="17EFE528" w14:textId="6C3E5600" w:rsidR="001950C9" w:rsidRDefault="001950C9" w:rsidP="00812B74">
      <w:pPr>
        <w:pStyle w:val="ListParagraph"/>
        <w:numPr>
          <w:ilvl w:val="1"/>
          <w:numId w:val="3"/>
        </w:numPr>
      </w:pPr>
      <w:r>
        <w:t>How about the Let’s Move section. Did you watch videos from there?</w:t>
      </w:r>
    </w:p>
    <w:p w14:paraId="0F5C0AE9" w14:textId="6361480F" w:rsidR="00812B74" w:rsidRDefault="00812B74" w:rsidP="00DD5307">
      <w:pPr>
        <w:pStyle w:val="ListParagraph"/>
        <w:numPr>
          <w:ilvl w:val="1"/>
          <w:numId w:val="3"/>
        </w:numPr>
      </w:pPr>
      <w:r>
        <w:t xml:space="preserve">What about the discussion group?  Did you ever </w:t>
      </w:r>
      <w:r w:rsidR="008942CE">
        <w:t>go</w:t>
      </w:r>
      <w:r>
        <w:t xml:space="preserve"> there?...</w:t>
      </w:r>
    </w:p>
    <w:p w14:paraId="615184FB" w14:textId="3170CD3D" w:rsidR="00812B74" w:rsidRDefault="00812B74" w:rsidP="00812B74">
      <w:pPr>
        <w:pStyle w:val="ListParagraph"/>
        <w:numPr>
          <w:ilvl w:val="2"/>
          <w:numId w:val="3"/>
        </w:numPr>
      </w:pPr>
      <w:r>
        <w:t>Did you ever post or were you mostly just reading?</w:t>
      </w:r>
    </w:p>
    <w:p w14:paraId="343251CC" w14:textId="517C3DF9" w:rsidR="00812B74" w:rsidRPr="00812B74" w:rsidRDefault="00812B74" w:rsidP="00812B74">
      <w:pPr>
        <w:pStyle w:val="ListParagraph"/>
        <w:numPr>
          <w:ilvl w:val="2"/>
          <w:numId w:val="3"/>
        </w:numPr>
      </w:pPr>
      <w:r>
        <w:t>Did you find it interesting? Anything useful?  Did it make you use other parts of the app?</w:t>
      </w:r>
    </w:p>
    <w:p w14:paraId="2167DCAE" w14:textId="77777777" w:rsidR="005B5BF0" w:rsidRDefault="00812B74" w:rsidP="005B5BF0">
      <w:pPr>
        <w:pStyle w:val="ListParagraph"/>
        <w:numPr>
          <w:ilvl w:val="1"/>
          <w:numId w:val="3"/>
        </w:numPr>
      </w:pPr>
      <w:r>
        <w:t>Did you get any notifications or messages just for you?  Did they affect how you used the app?</w:t>
      </w:r>
    </w:p>
    <w:p w14:paraId="7919F255" w14:textId="71067FF5" w:rsidR="000E3A3A" w:rsidRDefault="00812B74" w:rsidP="005B5BF0">
      <w:pPr>
        <w:pStyle w:val="ListParagraph"/>
        <w:numPr>
          <w:ilvl w:val="1"/>
          <w:numId w:val="3"/>
        </w:numPr>
      </w:pPr>
      <w:r>
        <w:t>Overall, d</w:t>
      </w:r>
      <w:r w:rsidR="003B0BB3">
        <w:t xml:space="preserve">o you feel like you </w:t>
      </w:r>
      <w:r w:rsidR="001829F4">
        <w:t>understood all the parts of ET and how to use them? Do you think you used</w:t>
      </w:r>
      <w:r w:rsidR="003B0BB3">
        <w:t xml:space="preserve"> it effectively? </w:t>
      </w:r>
    </w:p>
    <w:p w14:paraId="385802B6" w14:textId="77777777" w:rsidR="009F6708" w:rsidRDefault="009F6708" w:rsidP="009F6708"/>
    <w:p w14:paraId="74BC5E5B" w14:textId="77777777" w:rsidR="009F6708" w:rsidRDefault="009F6708" w:rsidP="009F6708">
      <w:pPr>
        <w:rPr>
          <w:i/>
          <w:iCs/>
        </w:rPr>
      </w:pPr>
      <w:r w:rsidRPr="008319B6">
        <w:rPr>
          <w:i/>
          <w:iCs/>
        </w:rPr>
        <w:t>Social Interaction and Support</w:t>
      </w:r>
    </w:p>
    <w:p w14:paraId="5EF44FB9" w14:textId="77777777" w:rsidR="00DD5307" w:rsidRDefault="001829F4" w:rsidP="001829F4">
      <w:pPr>
        <w:pStyle w:val="ListParagraph"/>
        <w:numPr>
          <w:ilvl w:val="0"/>
          <w:numId w:val="12"/>
        </w:numPr>
      </w:pPr>
      <w:r>
        <w:t xml:space="preserve">Did you try the weekly </w:t>
      </w:r>
      <w:proofErr w:type="gramStart"/>
      <w:r>
        <w:t>meet-ups</w:t>
      </w:r>
      <w:proofErr w:type="gramEnd"/>
      <w:r>
        <w:t xml:space="preserve">? </w:t>
      </w:r>
      <w:r w:rsidR="00DD5307">
        <w:t>If yes</w:t>
      </w:r>
    </w:p>
    <w:p w14:paraId="20FF277C" w14:textId="46AFBD0C" w:rsidR="00812B74" w:rsidRDefault="001829F4" w:rsidP="00DD5307">
      <w:pPr>
        <w:pStyle w:val="ListParagraph"/>
        <w:numPr>
          <w:ilvl w:val="1"/>
          <w:numId w:val="12"/>
        </w:numPr>
      </w:pPr>
      <w:r>
        <w:t xml:space="preserve"> </w:t>
      </w:r>
      <w:r w:rsidR="00812B74">
        <w:t>How often did you go?</w:t>
      </w:r>
    </w:p>
    <w:p w14:paraId="02D500EE" w14:textId="4DD5DFFF" w:rsidR="001829F4" w:rsidRDefault="001829F4" w:rsidP="00DD5307">
      <w:pPr>
        <w:pStyle w:val="ListParagraph"/>
        <w:numPr>
          <w:ilvl w:val="1"/>
          <w:numId w:val="12"/>
        </w:numPr>
      </w:pPr>
      <w:r>
        <w:t>What were you hoping to get out of those?</w:t>
      </w:r>
    </w:p>
    <w:p w14:paraId="1BF82CC3" w14:textId="473C0925" w:rsidR="00812B74" w:rsidRPr="00812B74" w:rsidRDefault="00812B74" w:rsidP="00DD5307">
      <w:pPr>
        <w:pStyle w:val="ListParagraph"/>
        <w:numPr>
          <w:ilvl w:val="1"/>
          <w:numId w:val="12"/>
        </w:numPr>
      </w:pPr>
      <w:r>
        <w:t>How did those feel for you? Were there things you liked or didn’t like?</w:t>
      </w:r>
    </w:p>
    <w:p w14:paraId="3F598E18" w14:textId="30CD7037" w:rsidR="009F6708" w:rsidRDefault="00812B74" w:rsidP="00DD5307">
      <w:pPr>
        <w:pStyle w:val="ListParagraph"/>
        <w:numPr>
          <w:ilvl w:val="1"/>
          <w:numId w:val="12"/>
        </w:numPr>
      </w:pPr>
      <w:r>
        <w:t>What was the group like? Did you feel like a part of it?</w:t>
      </w:r>
    </w:p>
    <w:p w14:paraId="559116D1" w14:textId="6E2C5E5A" w:rsidR="00030FCF" w:rsidRDefault="00030FCF" w:rsidP="00DD5307">
      <w:pPr>
        <w:pStyle w:val="ListParagraph"/>
        <w:numPr>
          <w:ilvl w:val="1"/>
          <w:numId w:val="12"/>
        </w:numPr>
      </w:pPr>
      <w:r>
        <w:t>How easy or hard was it for you to hear people? To see people?</w:t>
      </w:r>
    </w:p>
    <w:p w14:paraId="33506038" w14:textId="465D7BBD" w:rsidR="00DD5307" w:rsidRDefault="00DD5307" w:rsidP="00DD5307">
      <w:pPr>
        <w:pStyle w:val="ListParagraph"/>
        <w:numPr>
          <w:ilvl w:val="1"/>
          <w:numId w:val="12"/>
        </w:numPr>
      </w:pPr>
      <w:r>
        <w:t>Do you feel like it had any effects after the meet-up?  Did it encourage you to use any other parts of Elder Tree or do anything different?</w:t>
      </w:r>
    </w:p>
    <w:p w14:paraId="04FC8915" w14:textId="5AD2EC7F" w:rsidR="009F6708" w:rsidRDefault="009F6708" w:rsidP="009F6708">
      <w:pPr>
        <w:pStyle w:val="ListParagraph"/>
        <w:numPr>
          <w:ilvl w:val="0"/>
          <w:numId w:val="9"/>
        </w:numPr>
      </w:pPr>
      <w:r>
        <w:t>Do you have any plans to continue meeting even without the ElderTree staff?</w:t>
      </w:r>
      <w:r w:rsidR="00C6276B">
        <w:t xml:space="preserve"> Have you joined the Wednesday call?</w:t>
      </w:r>
    </w:p>
    <w:p w14:paraId="3936F675" w14:textId="77777777" w:rsidR="009104C5" w:rsidRDefault="009104C5" w:rsidP="000E3A3A"/>
    <w:p w14:paraId="70C6D67F" w14:textId="70606048" w:rsidR="001B1949" w:rsidRPr="00DD5307" w:rsidRDefault="00812B74" w:rsidP="00DD5307">
      <w:pPr>
        <w:rPr>
          <w:b/>
          <w:bCs/>
        </w:rPr>
      </w:pPr>
      <w:r w:rsidRPr="00DD5307">
        <w:rPr>
          <w:b/>
          <w:bCs/>
        </w:rPr>
        <w:t>Overall sense of the project</w:t>
      </w:r>
    </w:p>
    <w:p w14:paraId="6C63BE3F" w14:textId="3C5AA796" w:rsidR="005E4764" w:rsidRDefault="00812B74" w:rsidP="002B24CC">
      <w:pPr>
        <w:pStyle w:val="ListParagraph"/>
        <w:numPr>
          <w:ilvl w:val="1"/>
          <w:numId w:val="7"/>
        </w:numPr>
      </w:pPr>
      <w:r>
        <w:t>Do you think ElderTree had any effect on your pain or your health in general?</w:t>
      </w:r>
    </w:p>
    <w:p w14:paraId="48C0F617" w14:textId="72434904" w:rsidR="00812B74" w:rsidRDefault="00812B74" w:rsidP="002B24CC">
      <w:pPr>
        <w:pStyle w:val="ListParagraph"/>
        <w:numPr>
          <w:ilvl w:val="1"/>
          <w:numId w:val="7"/>
        </w:numPr>
      </w:pPr>
      <w:r>
        <w:t>Do you think it had any effect on your mood and the way you were feeling?</w:t>
      </w:r>
    </w:p>
    <w:p w14:paraId="3FA573EF" w14:textId="6509FFC3" w:rsidR="00812B74" w:rsidRDefault="00DD5307" w:rsidP="00DD5307">
      <w:pPr>
        <w:pStyle w:val="ListParagraph"/>
        <w:numPr>
          <w:ilvl w:val="1"/>
          <w:numId w:val="7"/>
        </w:numPr>
      </w:pPr>
      <w:r>
        <w:t>What would make it bett</w:t>
      </w:r>
      <w:r w:rsidRPr="00AD6096">
        <w:t xml:space="preserve">er? </w:t>
      </w:r>
      <w:r w:rsidR="00812B74" w:rsidRPr="00AD6096">
        <w:t>Do you</w:t>
      </w:r>
      <w:r w:rsidR="00812B74">
        <w:t xml:space="preserve"> have</w:t>
      </w:r>
      <w:r>
        <w:t xml:space="preserve"> any other</w:t>
      </w:r>
      <w:r w:rsidR="00812B74">
        <w:t xml:space="preserve"> suggestions to improve it for other people like you.</w:t>
      </w:r>
    </w:p>
    <w:p w14:paraId="455E0D61" w14:textId="1E345C4B" w:rsidR="008319B6" w:rsidRDefault="008319B6" w:rsidP="00760586"/>
    <w:p w14:paraId="31C866FE" w14:textId="77777777" w:rsidR="00DD5307" w:rsidRDefault="00DD5307" w:rsidP="00760586"/>
    <w:p w14:paraId="35C978EE" w14:textId="77777777" w:rsidR="00DD5307" w:rsidRDefault="00DD5307" w:rsidP="00DD5307">
      <w:r>
        <w:t xml:space="preserve">So, last thing, if you have time:  just to get a bit of background </w:t>
      </w:r>
    </w:p>
    <w:p w14:paraId="3AE07A60" w14:textId="24CBB41D" w:rsidR="00DD5307" w:rsidRDefault="00DD5307" w:rsidP="00DD5307">
      <w:pPr>
        <w:rPr>
          <w:b/>
          <w:bCs/>
        </w:rPr>
      </w:pPr>
      <w:r w:rsidRPr="00DD5307">
        <w:rPr>
          <w:b/>
          <w:bCs/>
        </w:rPr>
        <w:t xml:space="preserve">How much did you use smart displays, phones before?  </w:t>
      </w:r>
    </w:p>
    <w:p w14:paraId="7988B45C" w14:textId="08E048C3" w:rsidR="00DD5307" w:rsidRDefault="00DD5307" w:rsidP="00DD5307">
      <w:pPr>
        <w:rPr>
          <w:b/>
          <w:bCs/>
        </w:rPr>
      </w:pPr>
      <w:r w:rsidRPr="00DD5307">
        <w:rPr>
          <w:b/>
          <w:bCs/>
        </w:rPr>
        <w:t xml:space="preserve">Do you </w:t>
      </w:r>
      <w:r>
        <w:rPr>
          <w:b/>
          <w:bCs/>
        </w:rPr>
        <w:t>use Facebook at all?</w:t>
      </w:r>
    </w:p>
    <w:p w14:paraId="77265E66" w14:textId="3A39D124" w:rsidR="00DD5307" w:rsidRDefault="00DD5307" w:rsidP="00DD5307">
      <w:pPr>
        <w:rPr>
          <w:b/>
          <w:bCs/>
        </w:rPr>
      </w:pPr>
      <w:r>
        <w:rPr>
          <w:b/>
          <w:bCs/>
        </w:rPr>
        <w:t>What about texting with family or friends?</w:t>
      </w:r>
    </w:p>
    <w:p w14:paraId="7B9FA913" w14:textId="65D1834A" w:rsidR="00DD5307" w:rsidRDefault="00DD5307" w:rsidP="00DD5307">
      <w:pPr>
        <w:rPr>
          <w:b/>
          <w:bCs/>
        </w:rPr>
      </w:pPr>
      <w:r>
        <w:rPr>
          <w:b/>
          <w:bCs/>
        </w:rPr>
        <w:t>Face Time or other types of video calls?</w:t>
      </w:r>
    </w:p>
    <w:p w14:paraId="2E177168" w14:textId="41B677E7" w:rsidR="00DD5307" w:rsidRPr="00DD5307" w:rsidRDefault="00DD5307" w:rsidP="00DD5307">
      <w:pPr>
        <w:rPr>
          <w:b/>
          <w:bCs/>
        </w:rPr>
      </w:pPr>
    </w:p>
    <w:p w14:paraId="2E90869B" w14:textId="77777777" w:rsidR="00DD5307" w:rsidRDefault="00DD5307" w:rsidP="00760586"/>
    <w:p w14:paraId="69F9D45E" w14:textId="02A4B28C" w:rsidR="00760586" w:rsidRDefault="00760586" w:rsidP="00760586">
      <w:r>
        <w:t xml:space="preserve"> </w:t>
      </w:r>
      <w:r w:rsidR="00802D48">
        <w:t xml:space="preserve">Interview time: max 2 hrs. </w:t>
      </w:r>
    </w:p>
    <w:p w14:paraId="5600098C" w14:textId="77777777" w:rsidR="008D52C8" w:rsidRDefault="008D52C8" w:rsidP="00760586"/>
    <w:p w14:paraId="01BD6ECC" w14:textId="77777777" w:rsidR="00374809" w:rsidRDefault="00374809" w:rsidP="00760586">
      <w:pPr>
        <w:pBdr>
          <w:bottom w:val="single" w:sz="12" w:space="1" w:color="auto"/>
        </w:pBdr>
      </w:pPr>
    </w:p>
    <w:p w14:paraId="7593BB73" w14:textId="6C87709C" w:rsidR="00374809" w:rsidRDefault="00A2595D" w:rsidP="00760586">
      <w:r>
        <w:t xml:space="preserve">Relevant </w:t>
      </w:r>
      <w:r w:rsidR="00374809">
        <w:t>Screenshots:</w:t>
      </w:r>
    </w:p>
    <w:p w14:paraId="11E07E22" w14:textId="0D9FD729" w:rsidR="00374809" w:rsidRDefault="00FB65B5" w:rsidP="00760586">
      <w:r w:rsidRPr="00FB65B5">
        <w:rPr>
          <w:noProof/>
        </w:rPr>
        <w:drawing>
          <wp:inline distT="0" distB="0" distL="0" distR="0" wp14:anchorId="480DF88A" wp14:editId="5B04AC42">
            <wp:extent cx="3467125" cy="3776690"/>
            <wp:effectExtent l="0" t="0" r="0" b="0"/>
            <wp:docPr id="488781327" name="Picture 1" descr="A screenshot of a web pag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8781327" name="Picture 1" descr="A screenshot of a web page&#10;&#10;Description automatically generated with medium confidence"/>
                    <pic:cNvPicPr/>
                  </pic:nvPicPr>
                  <pic:blipFill>
                    <a:blip r:embed="rId5"/>
                    <a:stretch>
                      <a:fillRect/>
                    </a:stretch>
                  </pic:blipFill>
                  <pic:spPr>
                    <a:xfrm>
                      <a:off x="0" y="0"/>
                      <a:ext cx="3467125" cy="3776690"/>
                    </a:xfrm>
                    <a:prstGeom prst="rect">
                      <a:avLst/>
                    </a:prstGeom>
                  </pic:spPr>
                </pic:pic>
              </a:graphicData>
            </a:graphic>
          </wp:inline>
        </w:drawing>
      </w:r>
    </w:p>
    <w:p w14:paraId="1373D273" w14:textId="77777777" w:rsidR="00FB65B5" w:rsidRDefault="00FB65B5" w:rsidP="00760586"/>
    <w:p w14:paraId="5E22107F" w14:textId="4916E9EF" w:rsidR="00FB65B5" w:rsidRDefault="00FB65B5" w:rsidP="00760586">
      <w:r w:rsidRPr="00FB65B5">
        <w:rPr>
          <w:noProof/>
        </w:rPr>
        <w:lastRenderedPageBreak/>
        <w:drawing>
          <wp:inline distT="0" distB="0" distL="0" distR="0" wp14:anchorId="0F194BD8" wp14:editId="587F6506">
            <wp:extent cx="3433788" cy="2052653"/>
            <wp:effectExtent l="0" t="0" r="0" b="5080"/>
            <wp:docPr id="16099885" name="Picture 1" descr="A screenshot of a computer&#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099885" name="Picture 1" descr="A screenshot of a computer&#10;&#10;Description automatically generated with medium confidence"/>
                    <pic:cNvPicPr/>
                  </pic:nvPicPr>
                  <pic:blipFill>
                    <a:blip r:embed="rId6"/>
                    <a:stretch>
                      <a:fillRect/>
                    </a:stretch>
                  </pic:blipFill>
                  <pic:spPr>
                    <a:xfrm>
                      <a:off x="0" y="0"/>
                      <a:ext cx="3433788" cy="2052653"/>
                    </a:xfrm>
                    <a:prstGeom prst="rect">
                      <a:avLst/>
                    </a:prstGeom>
                  </pic:spPr>
                </pic:pic>
              </a:graphicData>
            </a:graphic>
          </wp:inline>
        </w:drawing>
      </w:r>
    </w:p>
    <w:p w14:paraId="19CCD26A" w14:textId="1A38AFE4" w:rsidR="000F47DB" w:rsidRDefault="000F47DB" w:rsidP="00760586">
      <w:r w:rsidRPr="000F47DB">
        <w:rPr>
          <w:noProof/>
        </w:rPr>
        <w:drawing>
          <wp:inline distT="0" distB="0" distL="0" distR="0" wp14:anchorId="0BC08816" wp14:editId="743167B1">
            <wp:extent cx="3448075" cy="881069"/>
            <wp:effectExtent l="0" t="0" r="0" b="0"/>
            <wp:docPr id="917991585" name="Picture 1" descr="A white background with black text&#10;&#10;Description automatically generated with low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17991585" name="Picture 1" descr="A white background with black text&#10;&#10;Description automatically generated with low confidence"/>
                    <pic:cNvPicPr/>
                  </pic:nvPicPr>
                  <pic:blipFill>
                    <a:blip r:embed="rId7"/>
                    <a:stretch>
                      <a:fillRect/>
                    </a:stretch>
                  </pic:blipFill>
                  <pic:spPr>
                    <a:xfrm>
                      <a:off x="0" y="0"/>
                      <a:ext cx="3448075" cy="881069"/>
                    </a:xfrm>
                    <a:prstGeom prst="rect">
                      <a:avLst/>
                    </a:prstGeom>
                  </pic:spPr>
                </pic:pic>
              </a:graphicData>
            </a:graphic>
          </wp:inline>
        </w:drawing>
      </w:r>
    </w:p>
    <w:p w14:paraId="7AD67472" w14:textId="7A383CEB" w:rsidR="00A2595D" w:rsidRDefault="00A2595D" w:rsidP="00760586">
      <w:r w:rsidRPr="00A2595D">
        <w:rPr>
          <w:noProof/>
        </w:rPr>
        <w:drawing>
          <wp:inline distT="0" distB="0" distL="0" distR="0" wp14:anchorId="5A85F8C8" wp14:editId="60A602C5">
            <wp:extent cx="3414737" cy="1419235"/>
            <wp:effectExtent l="0" t="0" r="0" b="0"/>
            <wp:docPr id="1122049532" name="Picture 1" descr="A picture containing text, line, screenshot, plo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22049532" name="Picture 1" descr="A picture containing text, line, screenshot, plot&#10;&#10;Description automatically generated"/>
                    <pic:cNvPicPr/>
                  </pic:nvPicPr>
                  <pic:blipFill>
                    <a:blip r:embed="rId8"/>
                    <a:stretch>
                      <a:fillRect/>
                    </a:stretch>
                  </pic:blipFill>
                  <pic:spPr>
                    <a:xfrm>
                      <a:off x="0" y="0"/>
                      <a:ext cx="3414737" cy="1419235"/>
                    </a:xfrm>
                    <a:prstGeom prst="rect">
                      <a:avLst/>
                    </a:prstGeom>
                  </pic:spPr>
                </pic:pic>
              </a:graphicData>
            </a:graphic>
          </wp:inline>
        </w:drawing>
      </w:r>
    </w:p>
    <w:p w14:paraId="73BBFA1E" w14:textId="40E4D4A0" w:rsidR="0036378C" w:rsidRDefault="0036378C" w:rsidP="00760586">
      <w:r w:rsidRPr="0036378C">
        <w:rPr>
          <w:noProof/>
        </w:rPr>
        <w:drawing>
          <wp:inline distT="0" distB="0" distL="0" distR="0" wp14:anchorId="25BDDC89" wp14:editId="7FC24883">
            <wp:extent cx="3409975" cy="1895489"/>
            <wp:effectExtent l="0" t="0" r="0" b="9525"/>
            <wp:docPr id="2107663622" name="Picture 1" descr="A screenshot of a phone&#10;&#10;Description automatically generated with low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07663622" name="Picture 1" descr="A screenshot of a phone&#10;&#10;Description automatically generated with low confidence"/>
                    <pic:cNvPicPr/>
                  </pic:nvPicPr>
                  <pic:blipFill>
                    <a:blip r:embed="rId9"/>
                    <a:stretch>
                      <a:fillRect/>
                    </a:stretch>
                  </pic:blipFill>
                  <pic:spPr>
                    <a:xfrm>
                      <a:off x="0" y="0"/>
                      <a:ext cx="3409975" cy="1895489"/>
                    </a:xfrm>
                    <a:prstGeom prst="rect">
                      <a:avLst/>
                    </a:prstGeom>
                  </pic:spPr>
                </pic:pic>
              </a:graphicData>
            </a:graphic>
          </wp:inline>
        </w:drawing>
      </w:r>
    </w:p>
    <w:sectPr w:rsidR="0036378C" w:rsidSect="009C1DF5">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36903DC"/>
    <w:multiLevelType w:val="hybridMultilevel"/>
    <w:tmpl w:val="C4A4739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69235BC"/>
    <w:multiLevelType w:val="hybridMultilevel"/>
    <w:tmpl w:val="E4427ED2"/>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8246DBC"/>
    <w:multiLevelType w:val="hybridMultilevel"/>
    <w:tmpl w:val="C2CEE4BC"/>
    <w:lvl w:ilvl="0" w:tplc="FFFFFFFF">
      <w:start w:val="1"/>
      <w:numFmt w:val="decimal"/>
      <w:lvlText w:val="%1."/>
      <w:lvlJc w:val="left"/>
      <w:pPr>
        <w:ind w:left="1080" w:hanging="360"/>
      </w:pPr>
      <w:rPr>
        <w:rFonts w:hint="default"/>
      </w:rPr>
    </w:lvl>
    <w:lvl w:ilvl="1" w:tplc="FFFFFFFF">
      <w:start w:val="1"/>
      <w:numFmt w:val="lowerLetter"/>
      <w:lvlText w:val="%2."/>
      <w:lvlJc w:val="left"/>
      <w:pPr>
        <w:ind w:left="1800" w:hanging="360"/>
      </w:pPr>
    </w:lvl>
    <w:lvl w:ilvl="2" w:tplc="FFFFFFFF" w:tentative="1">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3" w15:restartNumberingAfterBreak="0">
    <w:nsid w:val="4C6514B1"/>
    <w:multiLevelType w:val="hybridMultilevel"/>
    <w:tmpl w:val="72B4FEE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56F82B15"/>
    <w:multiLevelType w:val="hybridMultilevel"/>
    <w:tmpl w:val="04B8617E"/>
    <w:lvl w:ilvl="0" w:tplc="A3D49C08">
      <w:start w:val="1"/>
      <w:numFmt w:val="lowerLetter"/>
      <w:lvlText w:val="%1."/>
      <w:lvlJc w:val="left"/>
      <w:pPr>
        <w:ind w:left="2160" w:hanging="360"/>
      </w:pPr>
    </w:lvl>
    <w:lvl w:ilvl="1" w:tplc="5156D7D4">
      <w:start w:val="1"/>
      <w:numFmt w:val="lowerLetter"/>
      <w:lvlText w:val="%2."/>
      <w:lvlJc w:val="left"/>
      <w:pPr>
        <w:ind w:left="2160" w:hanging="360"/>
      </w:pPr>
    </w:lvl>
    <w:lvl w:ilvl="2" w:tplc="5AB2D334">
      <w:start w:val="1"/>
      <w:numFmt w:val="lowerLetter"/>
      <w:lvlText w:val="%3."/>
      <w:lvlJc w:val="left"/>
      <w:pPr>
        <w:ind w:left="2160" w:hanging="360"/>
      </w:pPr>
    </w:lvl>
    <w:lvl w:ilvl="3" w:tplc="150E16EA">
      <w:start w:val="1"/>
      <w:numFmt w:val="lowerLetter"/>
      <w:lvlText w:val="%4."/>
      <w:lvlJc w:val="left"/>
      <w:pPr>
        <w:ind w:left="2160" w:hanging="360"/>
      </w:pPr>
    </w:lvl>
    <w:lvl w:ilvl="4" w:tplc="8FAC5D08">
      <w:start w:val="1"/>
      <w:numFmt w:val="lowerLetter"/>
      <w:lvlText w:val="%5."/>
      <w:lvlJc w:val="left"/>
      <w:pPr>
        <w:ind w:left="2160" w:hanging="360"/>
      </w:pPr>
    </w:lvl>
    <w:lvl w:ilvl="5" w:tplc="886C296E">
      <w:start w:val="1"/>
      <w:numFmt w:val="lowerLetter"/>
      <w:lvlText w:val="%6."/>
      <w:lvlJc w:val="left"/>
      <w:pPr>
        <w:ind w:left="2160" w:hanging="360"/>
      </w:pPr>
    </w:lvl>
    <w:lvl w:ilvl="6" w:tplc="DE8C5B0E">
      <w:start w:val="1"/>
      <w:numFmt w:val="lowerLetter"/>
      <w:lvlText w:val="%7."/>
      <w:lvlJc w:val="left"/>
      <w:pPr>
        <w:ind w:left="2160" w:hanging="360"/>
      </w:pPr>
    </w:lvl>
    <w:lvl w:ilvl="7" w:tplc="B71C2EC2">
      <w:start w:val="1"/>
      <w:numFmt w:val="lowerLetter"/>
      <w:lvlText w:val="%8."/>
      <w:lvlJc w:val="left"/>
      <w:pPr>
        <w:ind w:left="2160" w:hanging="360"/>
      </w:pPr>
    </w:lvl>
    <w:lvl w:ilvl="8" w:tplc="2F60D7F4">
      <w:start w:val="1"/>
      <w:numFmt w:val="lowerLetter"/>
      <w:lvlText w:val="%9."/>
      <w:lvlJc w:val="left"/>
      <w:pPr>
        <w:ind w:left="2160" w:hanging="360"/>
      </w:pPr>
    </w:lvl>
  </w:abstractNum>
  <w:abstractNum w:abstractNumId="5" w15:restartNumberingAfterBreak="0">
    <w:nsid w:val="5BDB1EEC"/>
    <w:multiLevelType w:val="hybridMultilevel"/>
    <w:tmpl w:val="18BC695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5CBA0495"/>
    <w:multiLevelType w:val="hybridMultilevel"/>
    <w:tmpl w:val="9292893E"/>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63712FE3"/>
    <w:multiLevelType w:val="hybridMultilevel"/>
    <w:tmpl w:val="F282FB82"/>
    <w:lvl w:ilvl="0" w:tplc="0409000F">
      <w:start w:val="1"/>
      <w:numFmt w:val="decimal"/>
      <w:lvlText w:val="%1."/>
      <w:lvlJc w:val="left"/>
      <w:pPr>
        <w:ind w:left="1800" w:hanging="360"/>
      </w:pPr>
      <w:rPr>
        <w:rFonts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8" w15:restartNumberingAfterBreak="0">
    <w:nsid w:val="68236661"/>
    <w:multiLevelType w:val="hybridMultilevel"/>
    <w:tmpl w:val="B36CC53E"/>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6E992A80"/>
    <w:multiLevelType w:val="hybridMultilevel"/>
    <w:tmpl w:val="39084DAE"/>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72C8393A"/>
    <w:multiLevelType w:val="hybridMultilevel"/>
    <w:tmpl w:val="0808730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779D2673"/>
    <w:multiLevelType w:val="hybridMultilevel"/>
    <w:tmpl w:val="C2CEE4BC"/>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486433805">
    <w:abstractNumId w:val="5"/>
  </w:num>
  <w:num w:numId="2" w16cid:durableId="673606962">
    <w:abstractNumId w:val="8"/>
  </w:num>
  <w:num w:numId="3" w16cid:durableId="194084291">
    <w:abstractNumId w:val="1"/>
  </w:num>
  <w:num w:numId="4" w16cid:durableId="653340950">
    <w:abstractNumId w:val="6"/>
  </w:num>
  <w:num w:numId="5" w16cid:durableId="1287659690">
    <w:abstractNumId w:val="11"/>
  </w:num>
  <w:num w:numId="6" w16cid:durableId="1841044877">
    <w:abstractNumId w:val="0"/>
  </w:num>
  <w:num w:numId="7" w16cid:durableId="910233444">
    <w:abstractNumId w:val="9"/>
  </w:num>
  <w:num w:numId="8" w16cid:durableId="1750537937">
    <w:abstractNumId w:val="10"/>
  </w:num>
  <w:num w:numId="9" w16cid:durableId="711072642">
    <w:abstractNumId w:val="7"/>
  </w:num>
  <w:num w:numId="10" w16cid:durableId="908853424">
    <w:abstractNumId w:val="4"/>
  </w:num>
  <w:num w:numId="11" w16cid:durableId="1435588481">
    <w:abstractNumId w:val="3"/>
  </w:num>
  <w:num w:numId="12" w16cid:durableId="499585761">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proofState w:spelling="clean" w:grammar="clean"/>
  <w:defaultTabStop w:val="720"/>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429CE"/>
    <w:rsid w:val="00030FCF"/>
    <w:rsid w:val="00086CEB"/>
    <w:rsid w:val="000D7941"/>
    <w:rsid w:val="000E3A3A"/>
    <w:rsid w:val="000F47DB"/>
    <w:rsid w:val="00104A57"/>
    <w:rsid w:val="001348B5"/>
    <w:rsid w:val="001829F4"/>
    <w:rsid w:val="001950C9"/>
    <w:rsid w:val="001B1949"/>
    <w:rsid w:val="001C48B8"/>
    <w:rsid w:val="00217545"/>
    <w:rsid w:val="00256A70"/>
    <w:rsid w:val="00287A3A"/>
    <w:rsid w:val="002A13F2"/>
    <w:rsid w:val="002B24CC"/>
    <w:rsid w:val="002B400A"/>
    <w:rsid w:val="002C02AB"/>
    <w:rsid w:val="002E2A82"/>
    <w:rsid w:val="00337ACD"/>
    <w:rsid w:val="0036378C"/>
    <w:rsid w:val="00374809"/>
    <w:rsid w:val="0039079F"/>
    <w:rsid w:val="003A7751"/>
    <w:rsid w:val="003B0BB3"/>
    <w:rsid w:val="003E1168"/>
    <w:rsid w:val="00445447"/>
    <w:rsid w:val="004A38F4"/>
    <w:rsid w:val="004A4E8E"/>
    <w:rsid w:val="004A7E05"/>
    <w:rsid w:val="00517F23"/>
    <w:rsid w:val="005A5AF4"/>
    <w:rsid w:val="005B5BF0"/>
    <w:rsid w:val="005D3EBC"/>
    <w:rsid w:val="005E4764"/>
    <w:rsid w:val="006110EC"/>
    <w:rsid w:val="006518E1"/>
    <w:rsid w:val="00662C29"/>
    <w:rsid w:val="00705F93"/>
    <w:rsid w:val="00712055"/>
    <w:rsid w:val="007436A9"/>
    <w:rsid w:val="00760586"/>
    <w:rsid w:val="00791094"/>
    <w:rsid w:val="007F4EB7"/>
    <w:rsid w:val="00802D48"/>
    <w:rsid w:val="00812B74"/>
    <w:rsid w:val="008319B6"/>
    <w:rsid w:val="0087139D"/>
    <w:rsid w:val="008942CE"/>
    <w:rsid w:val="008A757D"/>
    <w:rsid w:val="008C12AA"/>
    <w:rsid w:val="008D52C8"/>
    <w:rsid w:val="009104C5"/>
    <w:rsid w:val="00933769"/>
    <w:rsid w:val="009429CE"/>
    <w:rsid w:val="00997106"/>
    <w:rsid w:val="009C1DF5"/>
    <w:rsid w:val="009E3596"/>
    <w:rsid w:val="009F6708"/>
    <w:rsid w:val="00A2595D"/>
    <w:rsid w:val="00A460B8"/>
    <w:rsid w:val="00A8773D"/>
    <w:rsid w:val="00A95AAF"/>
    <w:rsid w:val="00A97A05"/>
    <w:rsid w:val="00AB3519"/>
    <w:rsid w:val="00AD6096"/>
    <w:rsid w:val="00B053A2"/>
    <w:rsid w:val="00B313C2"/>
    <w:rsid w:val="00B76C8F"/>
    <w:rsid w:val="00BB27AA"/>
    <w:rsid w:val="00BE2A49"/>
    <w:rsid w:val="00C6276B"/>
    <w:rsid w:val="00C73530"/>
    <w:rsid w:val="00CB7521"/>
    <w:rsid w:val="00CB7DAC"/>
    <w:rsid w:val="00CC026D"/>
    <w:rsid w:val="00CD4422"/>
    <w:rsid w:val="00D41D8C"/>
    <w:rsid w:val="00DA205F"/>
    <w:rsid w:val="00DD5307"/>
    <w:rsid w:val="00DE652A"/>
    <w:rsid w:val="00E01BC7"/>
    <w:rsid w:val="00E21262"/>
    <w:rsid w:val="00E3432C"/>
    <w:rsid w:val="00F50088"/>
    <w:rsid w:val="00FB65B5"/>
    <w:rsid w:val="00FE6A58"/>
  </w:rsids>
  <m:mathPr>
    <m:mathFont m:val="Cambria Math"/>
    <m:brkBin m:val="before"/>
    <m:brkBinSub m:val="--"/>
    <m:smallFrac m:val="0"/>
    <m:dispDef/>
    <m:lMargin m:val="0"/>
    <m:rMargin m:val="0"/>
    <m:defJc m:val="centerGroup"/>
    <m:wrapIndent m:val="1440"/>
    <m:intLim m:val="subSup"/>
    <m:naryLim m:val="undOvr"/>
  </m:mathPr>
  <w:themeFontLang w:val="en-US" w:bidi="yi-He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06D5E1"/>
  <w15:chartTrackingRefBased/>
  <w15:docId w15:val="{32C9AB49-59FA-441F-9803-C01D4FB492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yi-Hebr"/>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429CE"/>
    <w:pPr>
      <w:ind w:left="720"/>
      <w:contextualSpacing/>
    </w:pPr>
  </w:style>
  <w:style w:type="character" w:styleId="CommentReference">
    <w:name w:val="annotation reference"/>
    <w:basedOn w:val="DefaultParagraphFont"/>
    <w:uiPriority w:val="99"/>
    <w:semiHidden/>
    <w:unhideWhenUsed/>
    <w:rsid w:val="0039079F"/>
    <w:rPr>
      <w:sz w:val="16"/>
      <w:szCs w:val="16"/>
    </w:rPr>
  </w:style>
  <w:style w:type="paragraph" w:styleId="CommentText">
    <w:name w:val="annotation text"/>
    <w:basedOn w:val="Normal"/>
    <w:link w:val="CommentTextChar"/>
    <w:uiPriority w:val="99"/>
    <w:unhideWhenUsed/>
    <w:rsid w:val="0039079F"/>
    <w:rPr>
      <w:sz w:val="20"/>
      <w:szCs w:val="20"/>
    </w:rPr>
  </w:style>
  <w:style w:type="character" w:customStyle="1" w:styleId="CommentTextChar">
    <w:name w:val="Comment Text Char"/>
    <w:basedOn w:val="DefaultParagraphFont"/>
    <w:link w:val="CommentText"/>
    <w:uiPriority w:val="99"/>
    <w:rsid w:val="0039079F"/>
    <w:rPr>
      <w:sz w:val="20"/>
      <w:szCs w:val="20"/>
    </w:rPr>
  </w:style>
  <w:style w:type="paragraph" w:styleId="CommentSubject">
    <w:name w:val="annotation subject"/>
    <w:basedOn w:val="CommentText"/>
    <w:next w:val="CommentText"/>
    <w:link w:val="CommentSubjectChar"/>
    <w:uiPriority w:val="99"/>
    <w:semiHidden/>
    <w:unhideWhenUsed/>
    <w:rsid w:val="0039079F"/>
    <w:rPr>
      <w:b/>
      <w:bCs/>
    </w:rPr>
  </w:style>
  <w:style w:type="character" w:customStyle="1" w:styleId="CommentSubjectChar">
    <w:name w:val="Comment Subject Char"/>
    <w:basedOn w:val="CommentTextChar"/>
    <w:link w:val="CommentSubject"/>
    <w:uiPriority w:val="99"/>
    <w:semiHidden/>
    <w:rsid w:val="0039079F"/>
    <w:rPr>
      <w:b/>
      <w:bCs/>
      <w:sz w:val="20"/>
      <w:szCs w:val="20"/>
    </w:rPr>
  </w:style>
  <w:style w:type="paragraph" w:styleId="Revision">
    <w:name w:val="Revision"/>
    <w:hidden/>
    <w:uiPriority w:val="99"/>
    <w:semiHidden/>
    <w:rsid w:val="00B313C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theme" Target="theme/theme1.xml"/><Relationship Id="rId5" Type="http://schemas.openxmlformats.org/officeDocument/2006/relationships/image" Target="media/image1.png"/><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699</Words>
  <Characters>3989</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YNNE MARGALIT COTTER</dc:creator>
  <cp:keywords/>
  <dc:description/>
  <cp:lastModifiedBy>LYNNE MARGALIT COTTER</cp:lastModifiedBy>
  <cp:revision>3</cp:revision>
  <dcterms:created xsi:type="dcterms:W3CDTF">2024-06-30T13:59:00Z</dcterms:created>
  <dcterms:modified xsi:type="dcterms:W3CDTF">2024-10-09T20:17:00Z</dcterms:modified>
</cp:coreProperties>
</file>